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39E5E" w14:textId="6890C7CF" w:rsidR="00D516A9" w:rsidRDefault="00D516A9" w:rsidP="00D516A9">
      <w:pPr>
        <w:pStyle w:val="Heading1"/>
        <w:rPr>
          <w:sz w:val="22"/>
          <w:szCs w:val="22"/>
        </w:rPr>
      </w:pPr>
      <w:r w:rsidRPr="00D516A9">
        <w:rPr>
          <w:sz w:val="22"/>
          <w:szCs w:val="22"/>
        </w:rPr>
        <w:t>Additional File 1</w:t>
      </w:r>
    </w:p>
    <w:p w14:paraId="18AC0C09" w14:textId="0C7C3A42" w:rsidR="004D3E76" w:rsidRPr="0062343A" w:rsidRDefault="004D3E76" w:rsidP="004D3E76">
      <w:pPr>
        <w:pStyle w:val="Heading1"/>
        <w:jc w:val="center"/>
        <w:rPr>
          <w:sz w:val="22"/>
          <w:szCs w:val="22"/>
        </w:rPr>
      </w:pPr>
      <w:r w:rsidRPr="0062343A">
        <w:rPr>
          <w:sz w:val="22"/>
          <w:szCs w:val="22"/>
        </w:rPr>
        <w:t>Interview Guide (Veteran Participants)</w:t>
      </w:r>
    </w:p>
    <w:p w14:paraId="2C759307" w14:textId="77777777" w:rsidR="004D3E76" w:rsidRPr="0062343A" w:rsidRDefault="004D3E76" w:rsidP="004D3E76">
      <w:pPr>
        <w:rPr>
          <w:rFonts w:ascii="Arial" w:hAnsi="Arial" w:cs="Arial"/>
          <w:sz w:val="22"/>
          <w:szCs w:val="22"/>
        </w:rPr>
      </w:pPr>
    </w:p>
    <w:p w14:paraId="2CA1DF75" w14:textId="0B4701AC" w:rsidR="004D3E76" w:rsidRPr="0062343A" w:rsidRDefault="004D3E76" w:rsidP="004D3E7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During your appointments at the VA, has a provider ever asked you about your relationship</w:t>
      </w:r>
      <w:r w:rsidR="00712F14" w:rsidRPr="0062343A">
        <w:rPr>
          <w:rFonts w:ascii="Arial" w:hAnsi="Arial" w:cs="Arial"/>
          <w:sz w:val="22"/>
          <w:szCs w:val="22"/>
        </w:rPr>
        <w:t>?</w:t>
      </w:r>
      <w:r w:rsidRPr="0062343A">
        <w:rPr>
          <w:rFonts w:ascii="Arial" w:hAnsi="Arial" w:cs="Arial"/>
          <w:sz w:val="22"/>
          <w:szCs w:val="22"/>
        </w:rPr>
        <w:t xml:space="preserve"> </w:t>
      </w:r>
      <w:r w:rsidR="0062343A">
        <w:rPr>
          <w:rFonts w:ascii="Arial" w:hAnsi="Arial" w:cs="Arial"/>
          <w:sz w:val="22"/>
          <w:szCs w:val="22"/>
        </w:rPr>
        <w:t xml:space="preserve"> What about </w:t>
      </w:r>
      <w:r w:rsidRPr="0062343A">
        <w:rPr>
          <w:rFonts w:ascii="Arial" w:hAnsi="Arial" w:cs="Arial"/>
          <w:sz w:val="22"/>
          <w:szCs w:val="22"/>
        </w:rPr>
        <w:t>whether you or your partner have ever been aggression or violent towards each other? (a partner can be a girlfriend, boyfriend, spouse, sexual partner, etc.)</w:t>
      </w:r>
    </w:p>
    <w:p w14:paraId="60B648D4" w14:textId="77777777" w:rsidR="004D3E76" w:rsidRPr="0062343A" w:rsidRDefault="004D3E76" w:rsidP="00712F14">
      <w:pPr>
        <w:rPr>
          <w:rFonts w:ascii="Arial" w:hAnsi="Arial" w:cs="Arial"/>
          <w:i/>
          <w:iCs/>
          <w:sz w:val="22"/>
          <w:szCs w:val="22"/>
        </w:rPr>
      </w:pPr>
      <w:r w:rsidRPr="0062343A">
        <w:rPr>
          <w:rFonts w:ascii="Arial" w:hAnsi="Arial" w:cs="Arial"/>
          <w:i/>
          <w:iCs/>
          <w:sz w:val="22"/>
          <w:szCs w:val="22"/>
        </w:rPr>
        <w:t xml:space="preserve">If Yes </w:t>
      </w:r>
      <w:r w:rsidRPr="0062343A">
        <w:rPr>
          <w:i/>
          <w:iCs/>
        </w:rPr>
        <w:sym w:font="Wingdings" w:char="F0E0"/>
      </w:r>
      <w:r w:rsidRPr="0062343A">
        <w:rPr>
          <w:rFonts w:ascii="Arial" w:hAnsi="Arial" w:cs="Arial"/>
          <w:i/>
          <w:iCs/>
          <w:sz w:val="22"/>
          <w:szCs w:val="22"/>
        </w:rPr>
        <w:tab/>
      </w:r>
    </w:p>
    <w:p w14:paraId="4C14C6C8" w14:textId="77777777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In what type of appointment were these questions asked? </w:t>
      </w:r>
    </w:p>
    <w:p w14:paraId="541AB15C" w14:textId="77777777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type of provider asked these questions? (MD? MH? RN? Other?)</w:t>
      </w:r>
    </w:p>
    <w:p w14:paraId="1F12F3EF" w14:textId="460B2BB0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en you were asked questions, what did you experience? How did you feel about being asked those questions</w:t>
      </w:r>
      <w:r w:rsidR="00712F14" w:rsidRPr="0062343A">
        <w:rPr>
          <w:rFonts w:ascii="Arial" w:hAnsi="Arial" w:cs="Arial"/>
          <w:sz w:val="22"/>
          <w:szCs w:val="22"/>
        </w:rPr>
        <w:t>?</w:t>
      </w:r>
    </w:p>
    <w:p w14:paraId="3524E5AD" w14:textId="77777777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What was it like for you to respond? </w:t>
      </w:r>
    </w:p>
    <w:p w14:paraId="09C9BC58" w14:textId="77777777" w:rsidR="0062343A" w:rsidRPr="0062343A" w:rsidRDefault="004D3E76" w:rsidP="0062343A">
      <w:pPr>
        <w:pStyle w:val="ListParagraph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Probe, if needed: to what extent were you</w:t>
      </w:r>
      <w:r w:rsidR="0062343A" w:rsidRPr="0062343A">
        <w:rPr>
          <w:rFonts w:ascii="Arial" w:hAnsi="Arial" w:cs="Arial"/>
          <w:sz w:val="22"/>
          <w:szCs w:val="22"/>
        </w:rPr>
        <w:t xml:space="preserve"> </w:t>
      </w:r>
      <w:r w:rsidRPr="0062343A">
        <w:rPr>
          <w:rFonts w:ascii="Arial" w:hAnsi="Arial" w:cs="Arial"/>
          <w:sz w:val="22"/>
          <w:szCs w:val="22"/>
        </w:rPr>
        <w:t>offended by such questions</w:t>
      </w:r>
      <w:r w:rsidR="0062343A" w:rsidRPr="0062343A">
        <w:rPr>
          <w:rFonts w:ascii="Arial" w:hAnsi="Arial" w:cs="Arial"/>
          <w:sz w:val="22"/>
          <w:szCs w:val="22"/>
        </w:rPr>
        <w:t xml:space="preserve">, </w:t>
      </w:r>
      <w:r w:rsidRPr="0062343A">
        <w:rPr>
          <w:rFonts w:ascii="Arial" w:hAnsi="Arial" w:cs="Arial"/>
          <w:sz w:val="22"/>
          <w:szCs w:val="22"/>
        </w:rPr>
        <w:t>comfortable answering these types of questions</w:t>
      </w:r>
      <w:r w:rsidR="0062343A" w:rsidRPr="0062343A">
        <w:rPr>
          <w:rFonts w:ascii="Arial" w:hAnsi="Arial" w:cs="Arial"/>
          <w:sz w:val="22"/>
          <w:szCs w:val="22"/>
        </w:rPr>
        <w:t xml:space="preserve">, </w:t>
      </w:r>
      <w:r w:rsidRPr="0062343A">
        <w:rPr>
          <w:rFonts w:ascii="Arial" w:hAnsi="Arial" w:cs="Arial"/>
          <w:sz w:val="22"/>
          <w:szCs w:val="22"/>
        </w:rPr>
        <w:t>answered the questions honestly</w:t>
      </w:r>
      <w:r w:rsidR="0062343A" w:rsidRPr="0062343A">
        <w:rPr>
          <w:rFonts w:ascii="Arial" w:hAnsi="Arial" w:cs="Arial"/>
          <w:sz w:val="22"/>
          <w:szCs w:val="22"/>
        </w:rPr>
        <w:t>, etc.</w:t>
      </w:r>
      <w:r w:rsidRPr="0062343A">
        <w:rPr>
          <w:rFonts w:ascii="Arial" w:hAnsi="Arial" w:cs="Arial"/>
          <w:sz w:val="22"/>
          <w:szCs w:val="22"/>
        </w:rPr>
        <w:t xml:space="preserve"> </w:t>
      </w:r>
    </w:p>
    <w:p w14:paraId="2313789F" w14:textId="6C456E51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did you like about how the provider asked you about this topic?</w:t>
      </w:r>
    </w:p>
    <w:p w14:paraId="3D072695" w14:textId="2AD6B685" w:rsidR="004D3E76" w:rsidRPr="0062343A" w:rsidRDefault="004D3E76" w:rsidP="0062343A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d</w:t>
      </w:r>
      <w:r w:rsidR="0062343A">
        <w:rPr>
          <w:rFonts w:ascii="Arial" w:hAnsi="Arial" w:cs="Arial"/>
          <w:sz w:val="22"/>
          <w:szCs w:val="22"/>
        </w:rPr>
        <w:t>id</w:t>
      </w:r>
      <w:r w:rsidRPr="0062343A">
        <w:rPr>
          <w:rFonts w:ascii="Arial" w:hAnsi="Arial" w:cs="Arial"/>
          <w:sz w:val="22"/>
          <w:szCs w:val="22"/>
        </w:rPr>
        <w:t xml:space="preserve"> you wish was different?</w:t>
      </w:r>
    </w:p>
    <w:p w14:paraId="565FEC28" w14:textId="77777777" w:rsidR="004D3E76" w:rsidRPr="0062343A" w:rsidRDefault="004D3E76" w:rsidP="004D3E7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01081CBC" w14:textId="7D095300" w:rsidR="00712F14" w:rsidRPr="0062343A" w:rsidRDefault="00712F14" w:rsidP="00712F1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How would you feel or react if a VA healthcare provider asked you about your violence or aggression towards a partner?</w:t>
      </w:r>
    </w:p>
    <w:p w14:paraId="69C2269A" w14:textId="77777777" w:rsidR="00712F14" w:rsidRPr="0062343A" w:rsidRDefault="00712F14" w:rsidP="00712F14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5048EB6B" w14:textId="6C9C6B0D" w:rsidR="004D3E76" w:rsidRPr="0062343A" w:rsidRDefault="004D3E76" w:rsidP="00712F1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During a VA appointment, if a provider ask</w:t>
      </w:r>
      <w:r w:rsidR="00712F14" w:rsidRPr="0062343A">
        <w:rPr>
          <w:rFonts w:ascii="Arial" w:hAnsi="Arial" w:cs="Arial"/>
          <w:sz w:val="22"/>
          <w:szCs w:val="22"/>
        </w:rPr>
        <w:t>ed</w:t>
      </w:r>
      <w:r w:rsidRPr="0062343A">
        <w:rPr>
          <w:rFonts w:ascii="Arial" w:hAnsi="Arial" w:cs="Arial"/>
          <w:sz w:val="22"/>
          <w:szCs w:val="22"/>
        </w:rPr>
        <w:t xml:space="preserve"> you about whether you use violence or aggression towards your partner:</w:t>
      </w:r>
    </w:p>
    <w:p w14:paraId="63F8C411" w14:textId="77777777" w:rsidR="00712F14" w:rsidRPr="0062343A" w:rsidRDefault="004D3E76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How offended would you feel by such questions?</w:t>
      </w:r>
    </w:p>
    <w:p w14:paraId="031A024C" w14:textId="58649129" w:rsidR="00712F14" w:rsidRPr="0062343A" w:rsidRDefault="004D3E76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How comfortable would you be answering these types of questions</w:t>
      </w:r>
      <w:r w:rsidR="00712F14" w:rsidRPr="0062343A">
        <w:rPr>
          <w:rFonts w:ascii="Arial" w:hAnsi="Arial" w:cs="Arial"/>
          <w:sz w:val="22"/>
          <w:szCs w:val="22"/>
        </w:rPr>
        <w:t>?</w:t>
      </w:r>
      <w:r w:rsidRPr="0062343A">
        <w:rPr>
          <w:rFonts w:ascii="Arial" w:hAnsi="Arial" w:cs="Arial"/>
          <w:sz w:val="22"/>
          <w:szCs w:val="22"/>
        </w:rPr>
        <w:t xml:space="preserve"> </w:t>
      </w:r>
    </w:p>
    <w:p w14:paraId="4A7B0122" w14:textId="77777777" w:rsidR="00712F14" w:rsidRPr="0062343A" w:rsidRDefault="004D3E76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How likely would you be to answer the questions honestly? </w:t>
      </w:r>
    </w:p>
    <w:p w14:paraId="26B2DB7F" w14:textId="77777777" w:rsidR="00712F14" w:rsidRPr="0062343A" w:rsidRDefault="004D3E76" w:rsidP="00712F14">
      <w:pPr>
        <w:pStyle w:val="ListParagraph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What would make it difficult to answer honestly? </w:t>
      </w:r>
    </w:p>
    <w:p w14:paraId="710FB9B4" w14:textId="77777777" w:rsidR="00712F14" w:rsidRPr="0062343A" w:rsidRDefault="00712F14" w:rsidP="0062343A">
      <w:pPr>
        <w:rPr>
          <w:rFonts w:ascii="Arial" w:hAnsi="Arial" w:cs="Arial"/>
          <w:sz w:val="22"/>
          <w:szCs w:val="22"/>
        </w:rPr>
      </w:pPr>
    </w:p>
    <w:p w14:paraId="73C1FCCE" w14:textId="5CA640C5" w:rsidR="00712F14" w:rsidRPr="0062343A" w:rsidRDefault="00712F14" w:rsidP="00712F1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would make it easier to talk with your healthcare provider about these topics?</w:t>
      </w:r>
    </w:p>
    <w:p w14:paraId="39017B43" w14:textId="449FA9E9" w:rsidR="004D3E76" w:rsidRPr="0062343A" w:rsidRDefault="00712F14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What </w:t>
      </w:r>
      <w:r w:rsidR="004D3E76" w:rsidRPr="0062343A">
        <w:rPr>
          <w:rFonts w:ascii="Arial" w:hAnsi="Arial" w:cs="Arial"/>
          <w:sz w:val="22"/>
          <w:szCs w:val="22"/>
        </w:rPr>
        <w:t xml:space="preserve">types of health care providers would feel more comfortable discussing these topics? </w:t>
      </w:r>
      <w:r w:rsidR="00DB35D7" w:rsidRPr="0062343A">
        <w:rPr>
          <w:rFonts w:ascii="Arial" w:hAnsi="Arial" w:cs="Arial"/>
          <w:sz w:val="10"/>
          <w:szCs w:val="22"/>
        </w:rPr>
        <w:tab/>
      </w:r>
    </w:p>
    <w:p w14:paraId="39D67703" w14:textId="73A07DBC" w:rsidR="00712F14" w:rsidRPr="0062343A" w:rsidRDefault="00712F14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else</w:t>
      </w:r>
      <w:r w:rsidR="004D3E76" w:rsidRPr="0062343A">
        <w:rPr>
          <w:rFonts w:ascii="Arial" w:hAnsi="Arial" w:cs="Arial"/>
          <w:sz w:val="22"/>
          <w:szCs w:val="22"/>
        </w:rPr>
        <w:t xml:space="preserve"> would make it easier for you to </w:t>
      </w:r>
      <w:r w:rsidR="007C3613" w:rsidRPr="0062343A">
        <w:rPr>
          <w:rFonts w:ascii="Arial" w:hAnsi="Arial" w:cs="Arial"/>
          <w:sz w:val="22"/>
          <w:szCs w:val="22"/>
        </w:rPr>
        <w:t>respond honestly to providers asking about violence</w:t>
      </w:r>
      <w:r w:rsidRPr="0062343A">
        <w:rPr>
          <w:rFonts w:ascii="Arial" w:hAnsi="Arial" w:cs="Arial"/>
          <w:sz w:val="22"/>
          <w:szCs w:val="22"/>
        </w:rPr>
        <w:t xml:space="preserve"> or </w:t>
      </w:r>
      <w:r w:rsidR="007C3613" w:rsidRPr="0062343A">
        <w:rPr>
          <w:rFonts w:ascii="Arial" w:hAnsi="Arial" w:cs="Arial"/>
          <w:sz w:val="22"/>
          <w:szCs w:val="22"/>
        </w:rPr>
        <w:t>aggression towards a partner?</w:t>
      </w:r>
    </w:p>
    <w:p w14:paraId="6F0498B8" w14:textId="186BD708" w:rsidR="00712F14" w:rsidRDefault="00712F14" w:rsidP="00712F14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7C25092C" w14:textId="771B63F3" w:rsidR="0062343A" w:rsidRPr="0062343A" w:rsidRDefault="0062343A" w:rsidP="0062343A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might get in the way of talking with your healthcare provider about these topics?</w:t>
      </w:r>
    </w:p>
    <w:p w14:paraId="0209C7BC" w14:textId="77777777" w:rsidR="0062343A" w:rsidRPr="0062343A" w:rsidRDefault="0062343A" w:rsidP="00712F14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3E935077" w14:textId="6F8E1C09" w:rsidR="00712F14" w:rsidRPr="0062343A" w:rsidRDefault="004D3E76" w:rsidP="00712F1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During a VA appointment, if a provider were to ask you questions about your anger, violence, or aggression directed towards a partner, </w:t>
      </w:r>
      <w:r w:rsidRPr="0062343A">
        <w:rPr>
          <w:rFonts w:ascii="Arial" w:hAnsi="Arial" w:cs="Arial"/>
          <w:i/>
          <w:iCs/>
          <w:sz w:val="22"/>
          <w:szCs w:val="22"/>
        </w:rPr>
        <w:t>how</w:t>
      </w:r>
      <w:r w:rsidRPr="0062343A">
        <w:rPr>
          <w:rFonts w:ascii="Arial" w:hAnsi="Arial" w:cs="Arial"/>
          <w:sz w:val="22"/>
          <w:szCs w:val="22"/>
        </w:rPr>
        <w:t xml:space="preserve"> would you want them to ask you these questions? </w:t>
      </w:r>
    </w:p>
    <w:p w14:paraId="5FDAE3D0" w14:textId="1E63BBC3" w:rsidR="00712F14" w:rsidRPr="0062343A" w:rsidRDefault="00712F14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If unclear, prompt: what would your preference be </w:t>
      </w:r>
      <w:r w:rsidR="007C3613" w:rsidRPr="0062343A">
        <w:rPr>
          <w:rFonts w:ascii="Arial" w:hAnsi="Arial" w:cs="Arial"/>
          <w:sz w:val="22"/>
          <w:szCs w:val="22"/>
        </w:rPr>
        <w:t xml:space="preserve">between a </w:t>
      </w:r>
      <w:r w:rsidR="004D3E76" w:rsidRPr="0062343A">
        <w:rPr>
          <w:rFonts w:ascii="Arial" w:hAnsi="Arial" w:cs="Arial"/>
          <w:sz w:val="22"/>
          <w:szCs w:val="22"/>
        </w:rPr>
        <w:t xml:space="preserve">self-report on a questionnaire while you wait for your appointment, directly in the appointment, other methods? </w:t>
      </w:r>
    </w:p>
    <w:p w14:paraId="7326F77C" w14:textId="77777777" w:rsidR="00712F14" w:rsidRPr="0062343A" w:rsidRDefault="00712F14" w:rsidP="00712F14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035DA83D" w14:textId="7E4ED1C1" w:rsidR="00712F14" w:rsidRPr="0062343A" w:rsidRDefault="00712F14" w:rsidP="00712F1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During a VA appointment, if a provider were to ask you questions about your anger, violence, or aggression directed towards a partner, </w:t>
      </w:r>
      <w:r w:rsidRPr="0062343A">
        <w:rPr>
          <w:rFonts w:ascii="Arial" w:hAnsi="Arial" w:cs="Arial"/>
          <w:i/>
          <w:iCs/>
          <w:sz w:val="22"/>
          <w:szCs w:val="22"/>
        </w:rPr>
        <w:t>where</w:t>
      </w:r>
      <w:r w:rsidRPr="0062343A">
        <w:rPr>
          <w:rFonts w:ascii="Arial" w:hAnsi="Arial" w:cs="Arial"/>
          <w:sz w:val="22"/>
          <w:szCs w:val="22"/>
        </w:rPr>
        <w:t xml:space="preserve"> (in what setting) would you want them to ask you these questions? </w:t>
      </w:r>
    </w:p>
    <w:p w14:paraId="3B0BCE1A" w14:textId="10221538" w:rsidR="00712F14" w:rsidRPr="0062343A" w:rsidRDefault="00712F14" w:rsidP="00712F1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If unclear, prompt: would you prefer screening occur in primary care clinics, mental health clinics, other clinics, elsewhere? </w:t>
      </w:r>
    </w:p>
    <w:p w14:paraId="39FFEA35" w14:textId="77777777" w:rsidR="004D3E76" w:rsidRPr="0062343A" w:rsidRDefault="004D3E76" w:rsidP="009C7AF7">
      <w:pPr>
        <w:rPr>
          <w:rFonts w:ascii="Arial" w:hAnsi="Arial" w:cs="Arial"/>
          <w:sz w:val="22"/>
          <w:szCs w:val="22"/>
        </w:rPr>
      </w:pPr>
    </w:p>
    <w:p w14:paraId="304DE729" w14:textId="0694B4ED" w:rsidR="004D3E76" w:rsidRPr="0062343A" w:rsidRDefault="004D3E76" w:rsidP="009C7AF7">
      <w:pPr>
        <w:rPr>
          <w:rFonts w:ascii="Arial" w:hAnsi="Arial" w:cs="Arial"/>
          <w:sz w:val="22"/>
          <w:szCs w:val="22"/>
        </w:rPr>
      </w:pPr>
    </w:p>
    <w:p w14:paraId="68897E55" w14:textId="77777777" w:rsidR="0062343A" w:rsidRDefault="0062343A" w:rsidP="00BE59C7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210B5A3" w14:textId="49824410" w:rsidR="00846E02" w:rsidRPr="0062343A" w:rsidRDefault="00846E02" w:rsidP="00D516A9">
      <w:pPr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62343A">
        <w:rPr>
          <w:rFonts w:ascii="Arial" w:hAnsi="Arial" w:cs="Arial"/>
          <w:b/>
          <w:bCs/>
          <w:sz w:val="22"/>
          <w:szCs w:val="22"/>
        </w:rPr>
        <w:lastRenderedPageBreak/>
        <w:t>Interview Guide (Provider Participants)</w:t>
      </w:r>
    </w:p>
    <w:p w14:paraId="37AD5743" w14:textId="77777777" w:rsidR="00490A89" w:rsidRPr="0062343A" w:rsidRDefault="00490A89" w:rsidP="00490A89">
      <w:pPr>
        <w:rPr>
          <w:rFonts w:ascii="Arial" w:hAnsi="Arial" w:cs="Arial"/>
          <w:sz w:val="16"/>
          <w:szCs w:val="22"/>
        </w:rPr>
      </w:pPr>
    </w:p>
    <w:p w14:paraId="5CCBD6E3" w14:textId="77777777" w:rsidR="00BE59C7" w:rsidRPr="0062343A" w:rsidRDefault="00490A89" w:rsidP="004D3E7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First, I’d like to start with your past experiences</w:t>
      </w:r>
      <w:r w:rsidR="00BE59C7" w:rsidRPr="0062343A">
        <w:rPr>
          <w:rFonts w:ascii="Arial" w:hAnsi="Arial" w:cs="Arial"/>
          <w:sz w:val="22"/>
          <w:szCs w:val="22"/>
        </w:rPr>
        <w:t xml:space="preserve"> and current practices</w:t>
      </w:r>
      <w:r w:rsidRPr="0062343A">
        <w:rPr>
          <w:rFonts w:ascii="Arial" w:hAnsi="Arial" w:cs="Arial"/>
          <w:sz w:val="22"/>
          <w:szCs w:val="22"/>
        </w:rPr>
        <w:t xml:space="preserve">. </w:t>
      </w:r>
      <w:r w:rsidR="00BE59C7" w:rsidRPr="0062343A">
        <w:rPr>
          <w:rFonts w:ascii="Arial" w:hAnsi="Arial" w:cs="Arial"/>
          <w:sz w:val="22"/>
          <w:szCs w:val="22"/>
        </w:rPr>
        <w:t>Have you ever asked patients whether they use violence or aggression towards a relationship partner</w:t>
      </w:r>
      <w:r w:rsidR="00BE59C7" w:rsidRPr="0062343A">
        <w:rPr>
          <w:rFonts w:ascii="Arial" w:hAnsi="Arial" w:cs="Arial"/>
          <w:sz w:val="22"/>
          <w:szCs w:val="22"/>
        </w:rPr>
        <w:t xml:space="preserve"> </w:t>
      </w:r>
      <w:bookmarkStart w:id="1" w:name="_Hlk44077391"/>
      <w:r w:rsidR="004D3E76" w:rsidRPr="0062343A">
        <w:rPr>
          <w:rFonts w:ascii="Arial" w:hAnsi="Arial" w:cs="Arial"/>
          <w:sz w:val="22"/>
          <w:szCs w:val="22"/>
        </w:rPr>
        <w:t>(such as physical violence, sexual violence, psychological or emotional violence, or stalking</w:t>
      </w:r>
      <w:r w:rsidR="00BE59C7" w:rsidRPr="0062343A">
        <w:rPr>
          <w:rFonts w:ascii="Arial" w:hAnsi="Arial" w:cs="Arial"/>
          <w:sz w:val="22"/>
          <w:szCs w:val="22"/>
        </w:rPr>
        <w:t>)</w:t>
      </w:r>
      <w:bookmarkEnd w:id="1"/>
      <w:r w:rsidR="004D3E76" w:rsidRPr="0062343A">
        <w:rPr>
          <w:rFonts w:ascii="Arial" w:hAnsi="Arial" w:cs="Arial"/>
          <w:sz w:val="22"/>
          <w:szCs w:val="22"/>
        </w:rPr>
        <w:t xml:space="preserve">? </w:t>
      </w:r>
    </w:p>
    <w:p w14:paraId="4D851B5B" w14:textId="73CFCD0D" w:rsidR="00E444E7" w:rsidRPr="0062343A" w:rsidRDefault="00BE59C7" w:rsidP="00BE59C7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are your reasons for asking or not asking?</w:t>
      </w:r>
    </w:p>
    <w:p w14:paraId="06A49E95" w14:textId="77777777" w:rsidR="00BE59C7" w:rsidRPr="0062343A" w:rsidRDefault="00BE59C7" w:rsidP="00E444E7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In what circumstances do you ask?</w:t>
      </w:r>
    </w:p>
    <w:p w14:paraId="2671C497" w14:textId="75CAF84D" w:rsidR="004D3E76" w:rsidRPr="0062343A" w:rsidRDefault="00BE59C7" w:rsidP="00E444E7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How </w:t>
      </w:r>
      <w:r w:rsidR="004D3E76" w:rsidRPr="0062343A">
        <w:rPr>
          <w:rFonts w:ascii="Arial" w:hAnsi="Arial" w:cs="Arial"/>
          <w:sz w:val="22"/>
          <w:szCs w:val="22"/>
        </w:rPr>
        <w:t>routinely</w:t>
      </w:r>
      <w:r w:rsidRPr="0062343A">
        <w:rPr>
          <w:rFonts w:ascii="Arial" w:hAnsi="Arial" w:cs="Arial"/>
          <w:sz w:val="22"/>
          <w:szCs w:val="22"/>
        </w:rPr>
        <w:t xml:space="preserve"> do you ask?</w:t>
      </w:r>
      <w:r w:rsidR="004D3E76" w:rsidRPr="0062343A">
        <w:rPr>
          <w:rFonts w:ascii="Arial" w:hAnsi="Arial" w:cs="Arial"/>
          <w:sz w:val="22"/>
          <w:szCs w:val="22"/>
        </w:rPr>
        <w:t xml:space="preserve"> </w:t>
      </w:r>
    </w:p>
    <w:p w14:paraId="56FB1E74" w14:textId="0B27304D" w:rsidR="00490A89" w:rsidRPr="0062343A" w:rsidRDefault="00490A89" w:rsidP="00490A89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om do you ask?</w:t>
      </w:r>
    </w:p>
    <w:p w14:paraId="0884BAB7" w14:textId="0E11D0BA" w:rsidR="00490A89" w:rsidRPr="0062343A" w:rsidRDefault="00490A89" w:rsidP="00490A89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How do you usually ask?</w:t>
      </w:r>
    </w:p>
    <w:p w14:paraId="66FBB88C" w14:textId="60D9D8A7" w:rsidR="00490A89" w:rsidRPr="0062343A" w:rsidRDefault="00490A89" w:rsidP="00490A89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 is your sense of how your patients feel about being asked?</w:t>
      </w:r>
    </w:p>
    <w:p w14:paraId="222E0C95" w14:textId="7B55A727" w:rsidR="00490A89" w:rsidRPr="0062343A" w:rsidRDefault="00490A89" w:rsidP="00490A89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at</w:t>
      </w:r>
      <w:r w:rsidR="00BE59C7" w:rsidRPr="0062343A">
        <w:rPr>
          <w:rFonts w:ascii="Arial" w:hAnsi="Arial" w:cs="Arial"/>
          <w:sz w:val="22"/>
          <w:szCs w:val="22"/>
        </w:rPr>
        <w:t xml:space="preserve"> do you do if </w:t>
      </w:r>
      <w:r w:rsidRPr="0062343A">
        <w:rPr>
          <w:rFonts w:ascii="Arial" w:hAnsi="Arial" w:cs="Arial"/>
          <w:sz w:val="22"/>
          <w:szCs w:val="22"/>
        </w:rPr>
        <w:t>the patient disclos</w:t>
      </w:r>
      <w:r w:rsidR="00BE59C7" w:rsidRPr="0062343A">
        <w:rPr>
          <w:rFonts w:ascii="Arial" w:hAnsi="Arial" w:cs="Arial"/>
          <w:sz w:val="22"/>
          <w:szCs w:val="22"/>
        </w:rPr>
        <w:t>es</w:t>
      </w:r>
      <w:r w:rsidRPr="0062343A">
        <w:rPr>
          <w:rFonts w:ascii="Arial" w:hAnsi="Arial" w:cs="Arial"/>
          <w:sz w:val="22"/>
          <w:szCs w:val="22"/>
        </w:rPr>
        <w:t xml:space="preserve"> using violence?</w:t>
      </w:r>
    </w:p>
    <w:p w14:paraId="5A5E7663" w14:textId="77777777" w:rsidR="00490A89" w:rsidRPr="0062343A" w:rsidRDefault="00490A89" w:rsidP="00490A89">
      <w:pPr>
        <w:pStyle w:val="ListParagraph"/>
        <w:rPr>
          <w:rFonts w:ascii="Arial" w:hAnsi="Arial" w:cs="Arial"/>
          <w:sz w:val="16"/>
          <w:szCs w:val="22"/>
        </w:rPr>
      </w:pPr>
    </w:p>
    <w:p w14:paraId="0F4C16CE" w14:textId="42BAE7CD" w:rsidR="00A64522" w:rsidRPr="0062343A" w:rsidRDefault="00BE59C7" w:rsidP="00A64522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bookmarkStart w:id="2" w:name="_Hlk44077657"/>
      <w:r w:rsidRPr="0062343A">
        <w:rPr>
          <w:rFonts w:ascii="Arial" w:hAnsi="Arial" w:cs="Arial"/>
          <w:sz w:val="22"/>
          <w:szCs w:val="22"/>
        </w:rPr>
        <w:t>W</w:t>
      </w:r>
      <w:r w:rsidR="00A64522" w:rsidRPr="0062343A">
        <w:rPr>
          <w:rFonts w:ascii="Arial" w:hAnsi="Arial" w:cs="Arial"/>
          <w:sz w:val="22"/>
          <w:szCs w:val="22"/>
        </w:rPr>
        <w:t xml:space="preserve">hat gets in the way </w:t>
      </w:r>
      <w:r w:rsidRPr="0062343A">
        <w:rPr>
          <w:rFonts w:ascii="Arial" w:hAnsi="Arial" w:cs="Arial"/>
          <w:sz w:val="22"/>
          <w:szCs w:val="22"/>
        </w:rPr>
        <w:t>of</w:t>
      </w:r>
      <w:r w:rsidR="00C52371" w:rsidRPr="0062343A">
        <w:rPr>
          <w:rFonts w:ascii="Arial" w:hAnsi="Arial" w:cs="Arial"/>
          <w:sz w:val="22"/>
          <w:szCs w:val="22"/>
        </w:rPr>
        <w:t xml:space="preserve"> </w:t>
      </w:r>
      <w:r w:rsidR="00684BC7" w:rsidRPr="0062343A">
        <w:rPr>
          <w:rFonts w:ascii="Arial" w:hAnsi="Arial" w:cs="Arial"/>
          <w:sz w:val="22"/>
          <w:szCs w:val="22"/>
        </w:rPr>
        <w:t>asking</w:t>
      </w:r>
      <w:r w:rsidR="00C52371" w:rsidRPr="0062343A">
        <w:rPr>
          <w:rFonts w:ascii="Arial" w:hAnsi="Arial" w:cs="Arial"/>
          <w:sz w:val="22"/>
          <w:szCs w:val="22"/>
        </w:rPr>
        <w:t xml:space="preserve"> </w:t>
      </w:r>
      <w:r w:rsidR="00A64522" w:rsidRPr="0062343A">
        <w:rPr>
          <w:rFonts w:ascii="Arial" w:hAnsi="Arial" w:cs="Arial"/>
          <w:sz w:val="22"/>
          <w:szCs w:val="22"/>
        </w:rPr>
        <w:t xml:space="preserve">patients </w:t>
      </w:r>
      <w:r w:rsidR="00C52371" w:rsidRPr="0062343A">
        <w:rPr>
          <w:rFonts w:ascii="Arial" w:hAnsi="Arial" w:cs="Arial"/>
          <w:sz w:val="22"/>
          <w:szCs w:val="22"/>
        </w:rPr>
        <w:t xml:space="preserve">about </w:t>
      </w:r>
      <w:r w:rsidRPr="0062343A">
        <w:rPr>
          <w:rFonts w:ascii="Arial" w:hAnsi="Arial" w:cs="Arial"/>
          <w:sz w:val="22"/>
          <w:szCs w:val="22"/>
        </w:rPr>
        <w:t xml:space="preserve">their use of </w:t>
      </w:r>
      <w:r w:rsidR="00A64522" w:rsidRPr="0062343A">
        <w:rPr>
          <w:rFonts w:ascii="Arial" w:hAnsi="Arial" w:cs="Arial"/>
          <w:sz w:val="22"/>
          <w:szCs w:val="22"/>
        </w:rPr>
        <w:t>violen</w:t>
      </w:r>
      <w:r w:rsidR="00C52371" w:rsidRPr="0062343A">
        <w:rPr>
          <w:rFonts w:ascii="Arial" w:hAnsi="Arial" w:cs="Arial"/>
          <w:sz w:val="22"/>
          <w:szCs w:val="22"/>
        </w:rPr>
        <w:t xml:space="preserve">ce </w:t>
      </w:r>
      <w:r w:rsidR="00A64522" w:rsidRPr="0062343A">
        <w:rPr>
          <w:rFonts w:ascii="Arial" w:hAnsi="Arial" w:cs="Arial"/>
          <w:sz w:val="22"/>
          <w:szCs w:val="22"/>
        </w:rPr>
        <w:t>and aggression in relationships</w:t>
      </w:r>
      <w:bookmarkEnd w:id="2"/>
      <w:r w:rsidR="00A64522" w:rsidRPr="0062343A">
        <w:rPr>
          <w:rFonts w:ascii="Arial" w:hAnsi="Arial" w:cs="Arial"/>
          <w:sz w:val="22"/>
          <w:szCs w:val="22"/>
        </w:rPr>
        <w:t xml:space="preserve">? </w:t>
      </w:r>
    </w:p>
    <w:p w14:paraId="3AC73F4B" w14:textId="41C5D9F3" w:rsidR="00A64522" w:rsidRPr="0062343A" w:rsidRDefault="00A64522" w:rsidP="00A64522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What do you think </w:t>
      </w:r>
      <w:r w:rsidR="00BE59C7" w:rsidRPr="0062343A">
        <w:rPr>
          <w:rFonts w:ascii="Arial" w:hAnsi="Arial" w:cs="Arial"/>
          <w:sz w:val="22"/>
          <w:szCs w:val="22"/>
        </w:rPr>
        <w:t>is needed to</w:t>
      </w:r>
      <w:r w:rsidRPr="0062343A">
        <w:rPr>
          <w:rFonts w:ascii="Arial" w:hAnsi="Arial" w:cs="Arial"/>
          <w:sz w:val="22"/>
          <w:szCs w:val="22"/>
        </w:rPr>
        <w:t xml:space="preserve"> change this?</w:t>
      </w:r>
    </w:p>
    <w:p w14:paraId="1C718AB2" w14:textId="77777777" w:rsidR="00342D2E" w:rsidRPr="0062343A" w:rsidRDefault="00342D2E" w:rsidP="00342D2E">
      <w:pPr>
        <w:pStyle w:val="ListParagraph"/>
        <w:rPr>
          <w:rFonts w:ascii="Arial" w:hAnsi="Arial" w:cs="Arial"/>
          <w:sz w:val="16"/>
          <w:szCs w:val="22"/>
        </w:rPr>
      </w:pPr>
    </w:p>
    <w:p w14:paraId="644241C7" w14:textId="77777777" w:rsidR="00BE59C7" w:rsidRPr="0062343A" w:rsidRDefault="00342D2E" w:rsidP="00BE59C7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2"/>
        </w:rPr>
      </w:pPr>
      <w:r w:rsidRPr="0062343A">
        <w:rPr>
          <w:rFonts w:ascii="Arial" w:hAnsi="Arial" w:cs="Arial"/>
          <w:sz w:val="22"/>
          <w:szCs w:val="22"/>
        </w:rPr>
        <w:t>How prepared</w:t>
      </w:r>
      <w:r w:rsidR="0097078E" w:rsidRPr="0062343A">
        <w:rPr>
          <w:rFonts w:ascii="Arial" w:hAnsi="Arial" w:cs="Arial"/>
          <w:sz w:val="22"/>
          <w:szCs w:val="22"/>
        </w:rPr>
        <w:t xml:space="preserve"> or comfortable do you feel </w:t>
      </w:r>
      <w:r w:rsidR="00BE59C7" w:rsidRPr="0062343A">
        <w:rPr>
          <w:rFonts w:ascii="Arial" w:hAnsi="Arial" w:cs="Arial"/>
          <w:sz w:val="22"/>
          <w:szCs w:val="22"/>
        </w:rPr>
        <w:t>screening for</w:t>
      </w:r>
      <w:r w:rsidRPr="0062343A">
        <w:rPr>
          <w:rFonts w:ascii="Arial" w:hAnsi="Arial" w:cs="Arial"/>
          <w:sz w:val="22"/>
          <w:szCs w:val="22"/>
        </w:rPr>
        <w:t xml:space="preserve"> </w:t>
      </w:r>
      <w:r w:rsidR="0097078E" w:rsidRPr="0062343A">
        <w:rPr>
          <w:rFonts w:ascii="Arial" w:hAnsi="Arial" w:cs="Arial"/>
          <w:sz w:val="22"/>
          <w:szCs w:val="22"/>
        </w:rPr>
        <w:t xml:space="preserve">intimate partner violence </w:t>
      </w:r>
      <w:r w:rsidR="00BE59C7" w:rsidRPr="0062343A">
        <w:rPr>
          <w:rFonts w:ascii="Arial" w:hAnsi="Arial" w:cs="Arial"/>
          <w:sz w:val="22"/>
          <w:szCs w:val="22"/>
        </w:rPr>
        <w:t>use</w:t>
      </w:r>
      <w:r w:rsidR="0097078E" w:rsidRPr="0062343A">
        <w:rPr>
          <w:rFonts w:ascii="Arial" w:hAnsi="Arial" w:cs="Arial"/>
          <w:sz w:val="22"/>
          <w:szCs w:val="22"/>
        </w:rPr>
        <w:t xml:space="preserve"> with your </w:t>
      </w:r>
      <w:r w:rsidRPr="0062343A">
        <w:rPr>
          <w:rFonts w:ascii="Arial" w:hAnsi="Arial" w:cs="Arial"/>
          <w:sz w:val="22"/>
          <w:szCs w:val="22"/>
        </w:rPr>
        <w:t>patient</w:t>
      </w:r>
      <w:r w:rsidR="0097078E" w:rsidRPr="0062343A">
        <w:rPr>
          <w:rFonts w:ascii="Arial" w:hAnsi="Arial" w:cs="Arial"/>
          <w:sz w:val="22"/>
          <w:szCs w:val="22"/>
        </w:rPr>
        <w:t xml:space="preserve">s? </w:t>
      </w:r>
    </w:p>
    <w:p w14:paraId="5223CCF8" w14:textId="37E55AC8" w:rsidR="00CD70C2" w:rsidRPr="0062343A" w:rsidRDefault="00CD70C2" w:rsidP="00BE59C7">
      <w:pPr>
        <w:pStyle w:val="ListParagraph"/>
        <w:numPr>
          <w:ilvl w:val="1"/>
          <w:numId w:val="17"/>
        </w:numPr>
        <w:rPr>
          <w:rFonts w:ascii="Arial" w:hAnsi="Arial" w:cs="Arial"/>
          <w:sz w:val="20"/>
          <w:szCs w:val="22"/>
        </w:rPr>
      </w:pPr>
      <w:r w:rsidRPr="0062343A">
        <w:rPr>
          <w:rFonts w:ascii="Arial" w:hAnsi="Arial" w:cs="Arial"/>
          <w:sz w:val="22"/>
          <w:szCs w:val="22"/>
        </w:rPr>
        <w:t>What would you need to feel more prepare</w:t>
      </w:r>
      <w:r w:rsidR="002B64F1" w:rsidRPr="0062343A">
        <w:rPr>
          <w:rFonts w:ascii="Arial" w:hAnsi="Arial" w:cs="Arial"/>
          <w:sz w:val="22"/>
          <w:szCs w:val="22"/>
        </w:rPr>
        <w:t xml:space="preserve">d or </w:t>
      </w:r>
      <w:r w:rsidRPr="0062343A">
        <w:rPr>
          <w:rFonts w:ascii="Arial" w:hAnsi="Arial" w:cs="Arial"/>
          <w:sz w:val="22"/>
          <w:szCs w:val="22"/>
        </w:rPr>
        <w:t>confident to routinely screen your patients for intimate partner violence perpetration?</w:t>
      </w:r>
    </w:p>
    <w:p w14:paraId="1D07DFDC" w14:textId="77777777" w:rsidR="00CD70C2" w:rsidRPr="0062343A" w:rsidRDefault="00CD70C2" w:rsidP="00CD70C2">
      <w:pPr>
        <w:pStyle w:val="ListParagraph"/>
        <w:rPr>
          <w:rFonts w:ascii="Arial" w:hAnsi="Arial" w:cs="Arial"/>
          <w:sz w:val="22"/>
          <w:szCs w:val="22"/>
        </w:rPr>
      </w:pPr>
    </w:p>
    <w:p w14:paraId="6E49B87F" w14:textId="63C24FA1" w:rsidR="002B64F1" w:rsidRPr="0062343A" w:rsidRDefault="002B64F1" w:rsidP="002B64F1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What do you think would be the best way to </w:t>
      </w:r>
      <w:r w:rsidRPr="0062343A">
        <w:rPr>
          <w:rFonts w:ascii="Arial" w:hAnsi="Arial" w:cs="Arial"/>
          <w:sz w:val="22"/>
          <w:szCs w:val="22"/>
        </w:rPr>
        <w:t>screen for</w:t>
      </w:r>
      <w:r w:rsidRPr="0062343A">
        <w:rPr>
          <w:rFonts w:ascii="Arial" w:hAnsi="Arial" w:cs="Arial"/>
          <w:sz w:val="22"/>
          <w:szCs w:val="22"/>
        </w:rPr>
        <w:t xml:space="preserve"> </w:t>
      </w:r>
      <w:r w:rsidRPr="0062343A">
        <w:rPr>
          <w:rFonts w:ascii="Arial" w:hAnsi="Arial" w:cs="Arial"/>
          <w:sz w:val="22"/>
          <w:szCs w:val="22"/>
        </w:rPr>
        <w:t>IPV perpetration</w:t>
      </w:r>
      <w:r w:rsidRPr="0062343A">
        <w:rPr>
          <w:rFonts w:ascii="Arial" w:hAnsi="Arial" w:cs="Arial"/>
          <w:sz w:val="22"/>
          <w:szCs w:val="22"/>
        </w:rPr>
        <w:t xml:space="preserve"> in relationships? </w:t>
      </w:r>
    </w:p>
    <w:p w14:paraId="0B215480" w14:textId="34A9C183" w:rsidR="0062343A" w:rsidRPr="0062343A" w:rsidRDefault="0062343A" w:rsidP="0062343A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If needed, prompt: s</w:t>
      </w:r>
      <w:r w:rsidR="002B64F1" w:rsidRPr="0062343A">
        <w:rPr>
          <w:rFonts w:ascii="Arial" w:hAnsi="Arial" w:cs="Arial"/>
          <w:sz w:val="22"/>
          <w:szCs w:val="22"/>
        </w:rPr>
        <w:t>hould it be face-to-face, paper screening, computer screening</w:t>
      </w:r>
      <w:r w:rsidRPr="0062343A">
        <w:rPr>
          <w:rFonts w:ascii="Arial" w:hAnsi="Arial" w:cs="Arial"/>
          <w:sz w:val="22"/>
          <w:szCs w:val="22"/>
        </w:rPr>
        <w:t>, integrated into routine care, prior to encounter, etc.?</w:t>
      </w:r>
    </w:p>
    <w:p w14:paraId="6F718AF0" w14:textId="77777777" w:rsidR="0062343A" w:rsidRPr="0062343A" w:rsidRDefault="0062343A" w:rsidP="0062343A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0036E3B1" w14:textId="2BD7A6A8" w:rsidR="002B64F1" w:rsidRPr="0062343A" w:rsidRDefault="00B54C6A" w:rsidP="0062343A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>Whose role do you think it should be to screen for perpetration of violence in relationships?</w:t>
      </w:r>
    </w:p>
    <w:p w14:paraId="39FE3F80" w14:textId="3F623779" w:rsidR="002B64F1" w:rsidRPr="0062343A" w:rsidRDefault="002B64F1" w:rsidP="002B64F1">
      <w:pPr>
        <w:pStyle w:val="ListParagraph"/>
        <w:numPr>
          <w:ilvl w:val="1"/>
          <w:numId w:val="17"/>
        </w:num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If IPV perpetration screening were to be implemented in VHA, </w:t>
      </w:r>
      <w:r w:rsidRPr="00AD6420">
        <w:rPr>
          <w:rFonts w:ascii="Arial" w:hAnsi="Arial" w:cs="Arial"/>
          <w:i/>
          <w:iCs/>
          <w:sz w:val="22"/>
          <w:szCs w:val="22"/>
        </w:rPr>
        <w:t>w</w:t>
      </w:r>
      <w:r w:rsidRPr="00AD6420">
        <w:rPr>
          <w:rFonts w:ascii="Arial" w:hAnsi="Arial" w:cs="Arial"/>
          <w:i/>
          <w:iCs/>
          <w:sz w:val="22"/>
          <w:szCs w:val="22"/>
        </w:rPr>
        <w:t>here</w:t>
      </w:r>
      <w:r w:rsidRPr="0062343A">
        <w:rPr>
          <w:rFonts w:ascii="Arial" w:hAnsi="Arial" w:cs="Arial"/>
          <w:sz w:val="22"/>
          <w:szCs w:val="22"/>
        </w:rPr>
        <w:t xml:space="preserve"> (in what setting</w:t>
      </w:r>
      <w:r w:rsidRPr="0062343A">
        <w:rPr>
          <w:rFonts w:ascii="Arial" w:hAnsi="Arial" w:cs="Arial"/>
          <w:sz w:val="22"/>
          <w:szCs w:val="22"/>
        </w:rPr>
        <w:t>s/clinics</w:t>
      </w:r>
      <w:r w:rsidRPr="0062343A">
        <w:rPr>
          <w:rFonts w:ascii="Arial" w:hAnsi="Arial" w:cs="Arial"/>
          <w:sz w:val="22"/>
          <w:szCs w:val="22"/>
        </w:rPr>
        <w:t xml:space="preserve">) </w:t>
      </w:r>
      <w:r w:rsidRPr="0062343A">
        <w:rPr>
          <w:rFonts w:ascii="Arial" w:hAnsi="Arial" w:cs="Arial"/>
          <w:sz w:val="22"/>
          <w:szCs w:val="22"/>
        </w:rPr>
        <w:t>do you think it should be implemented</w:t>
      </w:r>
      <w:r w:rsidRPr="0062343A">
        <w:rPr>
          <w:rFonts w:ascii="Arial" w:hAnsi="Arial" w:cs="Arial"/>
          <w:sz w:val="22"/>
          <w:szCs w:val="22"/>
        </w:rPr>
        <w:t xml:space="preserve">? </w:t>
      </w:r>
    </w:p>
    <w:p w14:paraId="422AED1C" w14:textId="77777777" w:rsidR="00B54C6A" w:rsidRPr="0062343A" w:rsidRDefault="00B54C6A" w:rsidP="00B54C6A">
      <w:pPr>
        <w:pStyle w:val="ListParagraph"/>
        <w:rPr>
          <w:rFonts w:ascii="Arial" w:hAnsi="Arial" w:cs="Arial"/>
          <w:sz w:val="22"/>
          <w:szCs w:val="22"/>
        </w:rPr>
      </w:pPr>
    </w:p>
    <w:p w14:paraId="1996ADB7" w14:textId="77777777" w:rsidR="00A64522" w:rsidRPr="0062343A" w:rsidRDefault="00A64522" w:rsidP="00A64522">
      <w:pPr>
        <w:pStyle w:val="ListParagraph"/>
        <w:rPr>
          <w:rFonts w:ascii="Arial" w:hAnsi="Arial" w:cs="Arial"/>
          <w:sz w:val="22"/>
          <w:szCs w:val="22"/>
        </w:rPr>
      </w:pPr>
    </w:p>
    <w:p w14:paraId="6EF1E4E6" w14:textId="62EB0EDD" w:rsidR="00F20618" w:rsidRPr="0062343A" w:rsidRDefault="00F20618" w:rsidP="00936BB9">
      <w:pPr>
        <w:rPr>
          <w:rFonts w:ascii="Arial" w:hAnsi="Arial" w:cs="Arial"/>
          <w:sz w:val="22"/>
          <w:szCs w:val="22"/>
        </w:rPr>
      </w:pPr>
      <w:r w:rsidRPr="0062343A">
        <w:rPr>
          <w:rFonts w:ascii="Arial" w:hAnsi="Arial" w:cs="Arial"/>
          <w:sz w:val="22"/>
          <w:szCs w:val="22"/>
        </w:rPr>
        <w:t xml:space="preserve"> </w:t>
      </w:r>
    </w:p>
    <w:sectPr w:rsidR="00F20618" w:rsidRPr="0062343A" w:rsidSect="00B45E32">
      <w:pgSz w:w="12240" w:h="15840"/>
      <w:pgMar w:top="1080" w:right="1440" w:bottom="108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8E208" w14:textId="77777777" w:rsidR="00B45E32" w:rsidRDefault="00B45E32" w:rsidP="00B45E32">
      <w:r>
        <w:separator/>
      </w:r>
    </w:p>
  </w:endnote>
  <w:endnote w:type="continuationSeparator" w:id="0">
    <w:p w14:paraId="3B5E128C" w14:textId="77777777" w:rsidR="00B45E32" w:rsidRDefault="00B45E32" w:rsidP="00B45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E72FC" w14:textId="77777777" w:rsidR="00B45E32" w:rsidRDefault="00B45E32" w:rsidP="00B45E32">
      <w:r>
        <w:separator/>
      </w:r>
    </w:p>
  </w:footnote>
  <w:footnote w:type="continuationSeparator" w:id="0">
    <w:p w14:paraId="75B1CC08" w14:textId="77777777" w:rsidR="00B45E32" w:rsidRDefault="00B45E32" w:rsidP="00B45E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04AC4"/>
    <w:multiLevelType w:val="hybridMultilevel"/>
    <w:tmpl w:val="1D489B8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4D0842"/>
    <w:multiLevelType w:val="hybridMultilevel"/>
    <w:tmpl w:val="DB386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B0BA8"/>
    <w:multiLevelType w:val="hybridMultilevel"/>
    <w:tmpl w:val="A0B85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9544A48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  <w:vertAlign w:val="baseline"/>
      </w:rPr>
    </w:lvl>
    <w:lvl w:ilvl="2" w:tplc="06DC7966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542AC"/>
    <w:multiLevelType w:val="hybridMultilevel"/>
    <w:tmpl w:val="AC28F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F0BC4"/>
    <w:multiLevelType w:val="hybridMultilevel"/>
    <w:tmpl w:val="D99A8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9544A48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  <w:vertAlign w:val="baseline"/>
      </w:rPr>
    </w:lvl>
    <w:lvl w:ilvl="2" w:tplc="06DC7966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239DF"/>
    <w:multiLevelType w:val="hybridMultilevel"/>
    <w:tmpl w:val="41D64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E92C732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E216D"/>
    <w:multiLevelType w:val="hybridMultilevel"/>
    <w:tmpl w:val="014CFB7E"/>
    <w:lvl w:ilvl="0" w:tplc="06DC7966">
      <w:start w:val="4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7B97DDD"/>
    <w:multiLevelType w:val="hybridMultilevel"/>
    <w:tmpl w:val="9062AD5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38B77871"/>
    <w:multiLevelType w:val="hybridMultilevel"/>
    <w:tmpl w:val="E202E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6DC7966">
      <w:start w:val="4"/>
      <w:numFmt w:val="bullet"/>
      <w:lvlText w:val="-"/>
      <w:lvlJc w:val="left"/>
      <w:pPr>
        <w:ind w:left="1620" w:hanging="360"/>
      </w:pPr>
      <w:rPr>
        <w:rFonts w:ascii="Arial" w:eastAsia="Times New Roman" w:hAnsi="Arial" w:cs="Aria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AD783A"/>
    <w:multiLevelType w:val="hybridMultilevel"/>
    <w:tmpl w:val="584240CE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0" w15:restartNumberingAfterBreak="0">
    <w:nsid w:val="418675E4"/>
    <w:multiLevelType w:val="hybridMultilevel"/>
    <w:tmpl w:val="F37EB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AD58FE"/>
    <w:multiLevelType w:val="hybridMultilevel"/>
    <w:tmpl w:val="AA66A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E713CD"/>
    <w:multiLevelType w:val="hybridMultilevel"/>
    <w:tmpl w:val="C6D09E0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BC64206"/>
    <w:multiLevelType w:val="hybridMultilevel"/>
    <w:tmpl w:val="56A2EE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2EB4CE6"/>
    <w:multiLevelType w:val="hybridMultilevel"/>
    <w:tmpl w:val="8EAE5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D9015A"/>
    <w:multiLevelType w:val="hybridMultilevel"/>
    <w:tmpl w:val="7F984B3E"/>
    <w:lvl w:ilvl="0" w:tplc="06DC7966">
      <w:start w:val="4"/>
      <w:numFmt w:val="bullet"/>
      <w:lvlText w:val="-"/>
      <w:lvlJc w:val="left"/>
      <w:pPr>
        <w:ind w:left="153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5422626A"/>
    <w:multiLevelType w:val="hybridMultilevel"/>
    <w:tmpl w:val="7D6AAFF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DC7966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55562F"/>
    <w:multiLevelType w:val="hybridMultilevel"/>
    <w:tmpl w:val="0D4A1E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7E6807"/>
    <w:multiLevelType w:val="hybridMultilevel"/>
    <w:tmpl w:val="5B5412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6E0DEB"/>
    <w:multiLevelType w:val="hybridMultilevel"/>
    <w:tmpl w:val="B3E4E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7901816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8368F"/>
    <w:multiLevelType w:val="hybridMultilevel"/>
    <w:tmpl w:val="AC28F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4B2D23"/>
    <w:multiLevelType w:val="hybridMultilevel"/>
    <w:tmpl w:val="8BC22EF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60F7F2A"/>
    <w:multiLevelType w:val="hybridMultilevel"/>
    <w:tmpl w:val="74D2342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DC7966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6DC7966">
      <w:start w:val="4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F47E6D"/>
    <w:multiLevelType w:val="hybridMultilevel"/>
    <w:tmpl w:val="84BA709C"/>
    <w:lvl w:ilvl="0" w:tplc="B2645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4"/>
  </w:num>
  <w:num w:numId="3">
    <w:abstractNumId w:val="1"/>
  </w:num>
  <w:num w:numId="4">
    <w:abstractNumId w:val="20"/>
  </w:num>
  <w:num w:numId="5">
    <w:abstractNumId w:val="4"/>
  </w:num>
  <w:num w:numId="6">
    <w:abstractNumId w:val="13"/>
  </w:num>
  <w:num w:numId="7">
    <w:abstractNumId w:val="15"/>
  </w:num>
  <w:num w:numId="8">
    <w:abstractNumId w:val="21"/>
  </w:num>
  <w:num w:numId="9">
    <w:abstractNumId w:val="6"/>
  </w:num>
  <w:num w:numId="10">
    <w:abstractNumId w:val="3"/>
  </w:num>
  <w:num w:numId="11">
    <w:abstractNumId w:val="10"/>
  </w:num>
  <w:num w:numId="12">
    <w:abstractNumId w:val="12"/>
  </w:num>
  <w:num w:numId="13">
    <w:abstractNumId w:val="9"/>
  </w:num>
  <w:num w:numId="14">
    <w:abstractNumId w:val="17"/>
  </w:num>
  <w:num w:numId="15">
    <w:abstractNumId w:val="16"/>
  </w:num>
  <w:num w:numId="16">
    <w:abstractNumId w:val="22"/>
  </w:num>
  <w:num w:numId="17">
    <w:abstractNumId w:val="8"/>
  </w:num>
  <w:num w:numId="18">
    <w:abstractNumId w:val="5"/>
  </w:num>
  <w:num w:numId="19">
    <w:abstractNumId w:val="18"/>
  </w:num>
  <w:num w:numId="20">
    <w:abstractNumId w:val="19"/>
  </w:num>
  <w:num w:numId="21">
    <w:abstractNumId w:val="2"/>
  </w:num>
  <w:num w:numId="22">
    <w:abstractNumId w:val="7"/>
  </w:num>
  <w:num w:numId="23">
    <w:abstractNumId w:val="23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B9"/>
    <w:rsid w:val="0002112B"/>
    <w:rsid w:val="0002164A"/>
    <w:rsid w:val="00057028"/>
    <w:rsid w:val="00073EC7"/>
    <w:rsid w:val="000857CF"/>
    <w:rsid w:val="000D508F"/>
    <w:rsid w:val="000E4B23"/>
    <w:rsid w:val="000F6ACE"/>
    <w:rsid w:val="00107A09"/>
    <w:rsid w:val="00123983"/>
    <w:rsid w:val="00135E79"/>
    <w:rsid w:val="00155FD2"/>
    <w:rsid w:val="00194090"/>
    <w:rsid w:val="001A0EFD"/>
    <w:rsid w:val="001C5284"/>
    <w:rsid w:val="001F0ACA"/>
    <w:rsid w:val="0021336D"/>
    <w:rsid w:val="00237C75"/>
    <w:rsid w:val="00241377"/>
    <w:rsid w:val="002A3E3D"/>
    <w:rsid w:val="002B64F1"/>
    <w:rsid w:val="002E2C64"/>
    <w:rsid w:val="002F3498"/>
    <w:rsid w:val="00320627"/>
    <w:rsid w:val="00342D2E"/>
    <w:rsid w:val="00364DAD"/>
    <w:rsid w:val="003747CC"/>
    <w:rsid w:val="00383423"/>
    <w:rsid w:val="0039046D"/>
    <w:rsid w:val="00405AC8"/>
    <w:rsid w:val="004104FE"/>
    <w:rsid w:val="00425BE8"/>
    <w:rsid w:val="004507E0"/>
    <w:rsid w:val="00490A89"/>
    <w:rsid w:val="004A1DEB"/>
    <w:rsid w:val="004C5544"/>
    <w:rsid w:val="004D3E76"/>
    <w:rsid w:val="005A5599"/>
    <w:rsid w:val="005F6F47"/>
    <w:rsid w:val="0062343A"/>
    <w:rsid w:val="00626EBA"/>
    <w:rsid w:val="00643DAF"/>
    <w:rsid w:val="0066673F"/>
    <w:rsid w:val="00684BC7"/>
    <w:rsid w:val="006B3EC0"/>
    <w:rsid w:val="006E4C1E"/>
    <w:rsid w:val="0070751A"/>
    <w:rsid w:val="00712F14"/>
    <w:rsid w:val="00724C69"/>
    <w:rsid w:val="00733307"/>
    <w:rsid w:val="00766A15"/>
    <w:rsid w:val="007B1FCD"/>
    <w:rsid w:val="007C3613"/>
    <w:rsid w:val="007D7281"/>
    <w:rsid w:val="007D78EF"/>
    <w:rsid w:val="00812609"/>
    <w:rsid w:val="00825C15"/>
    <w:rsid w:val="00844554"/>
    <w:rsid w:val="00846E02"/>
    <w:rsid w:val="00854660"/>
    <w:rsid w:val="008970EF"/>
    <w:rsid w:val="008B2983"/>
    <w:rsid w:val="009066C5"/>
    <w:rsid w:val="00915CFD"/>
    <w:rsid w:val="00936BB9"/>
    <w:rsid w:val="0093759A"/>
    <w:rsid w:val="0097078E"/>
    <w:rsid w:val="00976316"/>
    <w:rsid w:val="00981281"/>
    <w:rsid w:val="009C7AF7"/>
    <w:rsid w:val="009D36FB"/>
    <w:rsid w:val="00A0265E"/>
    <w:rsid w:val="00A07E08"/>
    <w:rsid w:val="00A13646"/>
    <w:rsid w:val="00A31C9A"/>
    <w:rsid w:val="00A4542D"/>
    <w:rsid w:val="00A619BF"/>
    <w:rsid w:val="00A64522"/>
    <w:rsid w:val="00AC1707"/>
    <w:rsid w:val="00AD6420"/>
    <w:rsid w:val="00AF4D1A"/>
    <w:rsid w:val="00B04DE0"/>
    <w:rsid w:val="00B106E1"/>
    <w:rsid w:val="00B45E32"/>
    <w:rsid w:val="00B54C6A"/>
    <w:rsid w:val="00B94C59"/>
    <w:rsid w:val="00BB0F93"/>
    <w:rsid w:val="00BC14BE"/>
    <w:rsid w:val="00BD192A"/>
    <w:rsid w:val="00BE59C7"/>
    <w:rsid w:val="00C52371"/>
    <w:rsid w:val="00C932E3"/>
    <w:rsid w:val="00CD70C2"/>
    <w:rsid w:val="00CF0403"/>
    <w:rsid w:val="00D001DD"/>
    <w:rsid w:val="00D1206F"/>
    <w:rsid w:val="00D516A9"/>
    <w:rsid w:val="00DB35D7"/>
    <w:rsid w:val="00DD3D0C"/>
    <w:rsid w:val="00E21970"/>
    <w:rsid w:val="00E221C0"/>
    <w:rsid w:val="00E41E49"/>
    <w:rsid w:val="00E444E7"/>
    <w:rsid w:val="00E51ABA"/>
    <w:rsid w:val="00EC132E"/>
    <w:rsid w:val="00EC24CA"/>
    <w:rsid w:val="00EE10FC"/>
    <w:rsid w:val="00F20618"/>
    <w:rsid w:val="00F32421"/>
    <w:rsid w:val="00F56F8C"/>
    <w:rsid w:val="00F80294"/>
    <w:rsid w:val="00F91747"/>
    <w:rsid w:val="00FC1BBD"/>
    <w:rsid w:val="00FC26D7"/>
    <w:rsid w:val="00FD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390D1"/>
  <w15:docId w15:val="{3E1FCC4F-DA83-47BA-8F7F-E26468F9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6B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36BB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6BB9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36B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7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7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E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5E3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5E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E3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3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noy, Galina A.</dc:creator>
  <cp:lastModifiedBy>Portnoy, Galina A.</cp:lastModifiedBy>
  <cp:revision>6</cp:revision>
  <cp:lastPrinted>2018-04-11T12:11:00Z</cp:lastPrinted>
  <dcterms:created xsi:type="dcterms:W3CDTF">2020-06-26T18:55:00Z</dcterms:created>
  <dcterms:modified xsi:type="dcterms:W3CDTF">2020-06-26T19:57:00Z</dcterms:modified>
</cp:coreProperties>
</file>